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F1904" w14:textId="77777777" w:rsidR="0038051B" w:rsidRPr="0038051B" w:rsidRDefault="0038051B" w:rsidP="0038051B">
      <w:pPr>
        <w:jc w:val="center"/>
      </w:pPr>
      <w:r w:rsidRPr="0038051B">
        <w:rPr>
          <w:noProof/>
          <w:lang w:eastAsia="en-GB"/>
        </w:rPr>
        <w:drawing>
          <wp:inline distT="0" distB="0" distL="0" distR="0" wp14:anchorId="683D9497" wp14:editId="38714901">
            <wp:extent cx="5157663" cy="493819"/>
            <wp:effectExtent l="0" t="0" r="508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7663" cy="4938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1CCBC2" w14:textId="2FD0C840" w:rsidR="78BF4C96" w:rsidRDefault="78BF4C96" w:rsidP="362F840C">
      <w:pPr>
        <w:rPr>
          <w:b/>
          <w:bCs/>
          <w:u w:val="single"/>
        </w:rPr>
      </w:pPr>
      <w:r w:rsidRPr="62FD07A4">
        <w:rPr>
          <w:b/>
          <w:bCs/>
          <w:u w:val="single"/>
        </w:rPr>
        <w:t xml:space="preserve">Interview schedules for </w:t>
      </w:r>
      <w:r w:rsidR="089B8079" w:rsidRPr="62FD07A4">
        <w:rPr>
          <w:b/>
          <w:bCs/>
          <w:u w:val="single"/>
        </w:rPr>
        <w:t xml:space="preserve">(1) </w:t>
      </w:r>
      <w:r w:rsidRPr="62FD07A4">
        <w:rPr>
          <w:b/>
          <w:bCs/>
          <w:u w:val="single"/>
        </w:rPr>
        <w:t xml:space="preserve">older adults; </w:t>
      </w:r>
      <w:r w:rsidR="5700F95C" w:rsidRPr="62FD07A4">
        <w:rPr>
          <w:b/>
          <w:bCs/>
          <w:u w:val="single"/>
        </w:rPr>
        <w:t xml:space="preserve">(2) </w:t>
      </w:r>
      <w:r w:rsidRPr="62FD07A4">
        <w:rPr>
          <w:b/>
          <w:bCs/>
          <w:u w:val="single"/>
        </w:rPr>
        <w:t xml:space="preserve">GP and other health professionals and </w:t>
      </w:r>
      <w:r w:rsidR="2A10FFEB" w:rsidRPr="62FD07A4">
        <w:rPr>
          <w:b/>
          <w:bCs/>
          <w:u w:val="single"/>
        </w:rPr>
        <w:t xml:space="preserve">(3) </w:t>
      </w:r>
      <w:r w:rsidRPr="62FD07A4">
        <w:rPr>
          <w:b/>
          <w:bCs/>
          <w:u w:val="single"/>
        </w:rPr>
        <w:t>Physical Activity staff</w:t>
      </w:r>
    </w:p>
    <w:p w14:paraId="5A76257C" w14:textId="0B0311D9" w:rsidR="362F840C" w:rsidRDefault="362F840C" w:rsidP="362F840C">
      <w:pPr>
        <w:rPr>
          <w:b/>
          <w:bCs/>
          <w:u w:val="single"/>
        </w:rPr>
      </w:pPr>
    </w:p>
    <w:p w14:paraId="74D928BB" w14:textId="6CC26223" w:rsidR="00F0278B" w:rsidRDefault="39C0EDCB" w:rsidP="362F840C">
      <w:pPr>
        <w:rPr>
          <w:b/>
          <w:bCs/>
          <w:u w:val="single"/>
        </w:rPr>
      </w:pPr>
      <w:r w:rsidRPr="62FD07A4">
        <w:rPr>
          <w:b/>
          <w:bCs/>
          <w:u w:val="single"/>
        </w:rPr>
        <w:t xml:space="preserve">(1) </w:t>
      </w:r>
      <w:r w:rsidR="78BF4C96" w:rsidRPr="62FD07A4">
        <w:rPr>
          <w:b/>
          <w:bCs/>
          <w:u w:val="single"/>
        </w:rPr>
        <w:t>O</w:t>
      </w:r>
      <w:r w:rsidR="0038051B" w:rsidRPr="62FD07A4">
        <w:rPr>
          <w:b/>
          <w:bCs/>
          <w:u w:val="single"/>
        </w:rPr>
        <w:t>lder adults</w:t>
      </w:r>
    </w:p>
    <w:p w14:paraId="72C8EE52" w14:textId="0F2D788D" w:rsidR="00C26020" w:rsidRDefault="00C26020" w:rsidP="00C26020">
      <w:r w:rsidRPr="0038051B">
        <w:t xml:space="preserve">1. </w:t>
      </w:r>
      <w:r w:rsidRPr="0038051B">
        <w:rPr>
          <w:b/>
        </w:rPr>
        <w:t xml:space="preserve"> </w:t>
      </w:r>
      <w:r w:rsidR="0038051B">
        <w:rPr>
          <w:b/>
        </w:rPr>
        <w:t xml:space="preserve">ONLY FOR ADULTS CURRENTLY ENGAGED IN CLASSES - </w:t>
      </w:r>
      <w:r w:rsidR="000B2B88">
        <w:t>Can you tell</w:t>
      </w:r>
      <w:r w:rsidR="00F0568E">
        <w:t xml:space="preserve"> me a little bit about your participation in this class? (</w:t>
      </w:r>
      <w:r w:rsidR="0038051B">
        <w:t>Prompts</w:t>
      </w:r>
      <w:r w:rsidR="00F0568E">
        <w:t>: how long have you been coming, what made you come along at the start, what keeps you coming etc?)</w:t>
      </w:r>
      <w:r w:rsidR="0038051B">
        <w:t xml:space="preserve"> </w:t>
      </w:r>
    </w:p>
    <w:p w14:paraId="1AFDA673" w14:textId="328CA105" w:rsidR="00C26020" w:rsidRDefault="00C26020" w:rsidP="00C26020">
      <w:r>
        <w:t xml:space="preserve">2. </w:t>
      </w:r>
      <w:r w:rsidR="00662B2D">
        <w:rPr>
          <w:b/>
        </w:rPr>
        <w:t xml:space="preserve">ALL RESPONDENTS - </w:t>
      </w:r>
      <w:r w:rsidR="00F0568E">
        <w:t xml:space="preserve">So </w:t>
      </w:r>
      <w:proofErr w:type="gramStart"/>
      <w:r w:rsidR="00F0568E">
        <w:t>you’ve</w:t>
      </w:r>
      <w:proofErr w:type="gramEnd"/>
      <w:r w:rsidR="00F0568E">
        <w:t xml:space="preserve"> had time to read the summary of the project that we are developing, do you have any questions about it? What are your first thoughts about it? </w:t>
      </w:r>
    </w:p>
    <w:p w14:paraId="270D4CA1" w14:textId="46F620C8" w:rsidR="00C26020" w:rsidRPr="00C26020" w:rsidRDefault="00C26020" w:rsidP="00C26020">
      <w:r>
        <w:t xml:space="preserve">3. Do you think </w:t>
      </w:r>
      <w:r w:rsidR="00F0568E">
        <w:t>taking part in a study like</w:t>
      </w:r>
      <w:r>
        <w:t xml:space="preserve"> </w:t>
      </w:r>
      <w:r w:rsidR="00662B2D">
        <w:t xml:space="preserve">this </w:t>
      </w:r>
      <w:r>
        <w:t>would have encouraged you to attend this class?</w:t>
      </w:r>
    </w:p>
    <w:p w14:paraId="0A61CFD5" w14:textId="4F499E4F" w:rsidR="00C26020" w:rsidRPr="00C26020" w:rsidRDefault="00C26020" w:rsidP="00F0278B">
      <w:pPr>
        <w:rPr>
          <w:b/>
          <w:u w:val="single"/>
        </w:rPr>
      </w:pPr>
      <w:r>
        <w:rPr>
          <w:b/>
          <w:u w:val="single"/>
        </w:rPr>
        <w:t>GP Identification</w:t>
      </w:r>
    </w:p>
    <w:p w14:paraId="0371BFC8" w14:textId="2AEBEE93" w:rsidR="00F0278B" w:rsidRDefault="00C26020" w:rsidP="00F0278B">
      <w:r>
        <w:t>4</w:t>
      </w:r>
      <w:r w:rsidR="00F0278B">
        <w:t xml:space="preserve">. If </w:t>
      </w:r>
      <w:r w:rsidR="00E52473">
        <w:t>your</w:t>
      </w:r>
      <w:r w:rsidR="00F0278B">
        <w:t xml:space="preserve"> GP </w:t>
      </w:r>
      <w:r w:rsidR="00E52473">
        <w:t>suggested that</w:t>
      </w:r>
      <w:r w:rsidR="00F0278B">
        <w:t xml:space="preserve"> you </w:t>
      </w:r>
      <w:r w:rsidR="00E52473">
        <w:t xml:space="preserve">might benefit from </w:t>
      </w:r>
      <w:r w:rsidR="00F0278B">
        <w:t xml:space="preserve">a program like this </w:t>
      </w:r>
      <w:r w:rsidR="00E52473">
        <w:t>that might prevent or help to reduce some aspects of frailty</w:t>
      </w:r>
      <w:r w:rsidR="00F0278B">
        <w:t xml:space="preserve"> and </w:t>
      </w:r>
      <w:r w:rsidR="00E52473">
        <w:t>build your resilience,</w:t>
      </w:r>
      <w:r w:rsidR="00F0278B">
        <w:t xml:space="preserve"> </w:t>
      </w:r>
      <w:r w:rsidR="00E52473">
        <w:t>do you think you</w:t>
      </w:r>
      <w:r w:rsidR="00F0278B">
        <w:t xml:space="preserve"> would be </w:t>
      </w:r>
      <w:r w:rsidR="00E52473">
        <w:t>willing</w:t>
      </w:r>
      <w:r w:rsidR="00F0278B">
        <w:t xml:space="preserve"> to </w:t>
      </w:r>
      <w:r w:rsidR="00F0568E">
        <w:t>come</w:t>
      </w:r>
      <w:r w:rsidR="00E52473">
        <w:t xml:space="preserve"> along? </w:t>
      </w:r>
    </w:p>
    <w:p w14:paraId="0661FCAE" w14:textId="6E9DF8E5" w:rsidR="00F0278B" w:rsidRDefault="00C26020" w:rsidP="00F0278B">
      <w:r>
        <w:t>5</w:t>
      </w:r>
      <w:r w:rsidR="00F0278B">
        <w:t xml:space="preserve">. </w:t>
      </w:r>
      <w:r w:rsidR="00E52473">
        <w:t xml:space="preserve">If your </w:t>
      </w:r>
      <w:r>
        <w:t>GP gave you th</w:t>
      </w:r>
      <w:r w:rsidR="00E52473">
        <w:t>e</w:t>
      </w:r>
      <w:r>
        <w:t xml:space="preserve"> information </w:t>
      </w:r>
      <w:r w:rsidR="00E52473">
        <w:t xml:space="preserve">as we have today, do you think </w:t>
      </w:r>
      <w:r>
        <w:t xml:space="preserve">you would find </w:t>
      </w:r>
      <w:r w:rsidR="00E52473">
        <w:t xml:space="preserve">it easy to understand in terms of what would be involved in </w:t>
      </w:r>
      <w:r>
        <w:t xml:space="preserve">the </w:t>
      </w:r>
      <w:r w:rsidR="00E52473">
        <w:t xml:space="preserve">study?  </w:t>
      </w:r>
      <w:r w:rsidR="0038051B">
        <w:t>A</w:t>
      </w:r>
      <w:r w:rsidR="00E52473">
        <w:t>re there parts that we could explain more clearly</w:t>
      </w:r>
      <w:r>
        <w:t>?</w:t>
      </w:r>
      <w:r w:rsidR="004F4237">
        <w:t xml:space="preserve"> </w:t>
      </w:r>
      <w:r w:rsidR="004F4237" w:rsidRPr="00662B2D">
        <w:t>Or words we should use or avoid?</w:t>
      </w:r>
    </w:p>
    <w:p w14:paraId="711FC226" w14:textId="1B6729E4" w:rsidR="00C26020" w:rsidRPr="00C26020" w:rsidRDefault="00C26020" w:rsidP="00F0278B">
      <w:pPr>
        <w:rPr>
          <w:b/>
          <w:u w:val="single"/>
        </w:rPr>
      </w:pPr>
      <w:r>
        <w:rPr>
          <w:b/>
          <w:u w:val="single"/>
        </w:rPr>
        <w:t>Physical assessment-deficit identification</w:t>
      </w:r>
    </w:p>
    <w:p w14:paraId="25B905BF" w14:textId="6B0BB085" w:rsidR="00C26020" w:rsidRDefault="00C26020" w:rsidP="00DD4466">
      <w:r>
        <w:t>6</w:t>
      </w:r>
      <w:r w:rsidR="00F0278B">
        <w:t xml:space="preserve">. How would you feel about </w:t>
      </w:r>
      <w:r w:rsidR="00E52473">
        <w:t xml:space="preserve">having to undertake an </w:t>
      </w:r>
      <w:r w:rsidR="00F0278B">
        <w:t xml:space="preserve">assessment to </w:t>
      </w:r>
      <w:r w:rsidR="00E52473">
        <w:t>find out which</w:t>
      </w:r>
      <w:r w:rsidR="00F0278B">
        <w:t xml:space="preserve"> areas of physical </w:t>
      </w:r>
      <w:r w:rsidR="00E52473">
        <w:t>activity you might need</w:t>
      </w:r>
      <w:r w:rsidR="00F0278B">
        <w:t xml:space="preserve"> to work </w:t>
      </w:r>
      <w:r w:rsidR="00E52473">
        <w:t>on?</w:t>
      </w:r>
      <w:r w:rsidR="00F0568E">
        <w:t xml:space="preserve"> </w:t>
      </w:r>
      <w:r w:rsidR="00DD4466">
        <w:t xml:space="preserve"> </w:t>
      </w:r>
      <w:r w:rsidR="0038051B">
        <w:t>(Explain what would be involved)</w:t>
      </w:r>
    </w:p>
    <w:p w14:paraId="715CFCC3" w14:textId="0356702A" w:rsidR="00F0278B" w:rsidRDefault="00C26020" w:rsidP="00DD4466">
      <w:r>
        <w:t xml:space="preserve">7. </w:t>
      </w:r>
      <w:r w:rsidR="00DD4466">
        <w:t xml:space="preserve">Do you </w:t>
      </w:r>
      <w:r w:rsidR="00F0568E">
        <w:t>have a clear und</w:t>
      </w:r>
      <w:r w:rsidR="00E27825">
        <w:t xml:space="preserve">erstanding of what this </w:t>
      </w:r>
      <w:proofErr w:type="gramStart"/>
      <w:r w:rsidR="00E27825">
        <w:t>involves</w:t>
      </w:r>
      <w:proofErr w:type="gramEnd"/>
      <w:r w:rsidR="00F0568E">
        <w:t xml:space="preserve"> or </w:t>
      </w:r>
      <w:r w:rsidR="004F4237">
        <w:t xml:space="preserve">could </w:t>
      </w:r>
      <w:r w:rsidR="00F0568E">
        <w:t xml:space="preserve">we explain </w:t>
      </w:r>
      <w:r w:rsidR="004F4237">
        <w:t xml:space="preserve">it </w:t>
      </w:r>
      <w:r w:rsidR="00F0568E">
        <w:t>more clearly?</w:t>
      </w:r>
      <w:r w:rsidR="0038051B">
        <w:t xml:space="preserve">  (Prompt: is </w:t>
      </w:r>
      <w:r w:rsidR="00DD4466">
        <w:t xml:space="preserve">terminology </w:t>
      </w:r>
      <w:r w:rsidR="00F0568E">
        <w:t>used</w:t>
      </w:r>
      <w:r w:rsidR="0038051B">
        <w:t xml:space="preserve"> </w:t>
      </w:r>
      <w:r w:rsidR="00DD4466">
        <w:t>appropriate</w:t>
      </w:r>
      <w:r w:rsidR="0038051B">
        <w:t>?)</w:t>
      </w:r>
    </w:p>
    <w:p w14:paraId="2481341A" w14:textId="36E6BB86" w:rsidR="00C26020" w:rsidRDefault="00C26020" w:rsidP="00DD4466">
      <w:pPr>
        <w:rPr>
          <w:b/>
          <w:u w:val="single"/>
        </w:rPr>
      </w:pPr>
      <w:r>
        <w:rPr>
          <w:b/>
          <w:u w:val="single"/>
        </w:rPr>
        <w:t>Signposting to exercise intervention</w:t>
      </w:r>
    </w:p>
    <w:p w14:paraId="40B88AC5" w14:textId="2619B22F" w:rsidR="00C26020" w:rsidRDefault="00C26020" w:rsidP="00DD4466">
      <w:r>
        <w:t xml:space="preserve">8. What do you think of the type of classes that are </w:t>
      </w:r>
      <w:r w:rsidR="00F0568E">
        <w:t>going</w:t>
      </w:r>
      <w:r>
        <w:t xml:space="preserve"> to be offered as part of the strengthening aspect of the intervention?</w:t>
      </w:r>
      <w:r w:rsidR="00F0568E">
        <w:t xml:space="preserve"> </w:t>
      </w:r>
      <w:r w:rsidR="00615E4D">
        <w:t xml:space="preserve"> (</w:t>
      </w:r>
      <w:r w:rsidR="0038051B">
        <w:t xml:space="preserve">Show flashcard with exercise options) </w:t>
      </w:r>
    </w:p>
    <w:p w14:paraId="470A37D4" w14:textId="11DAEE9A" w:rsidR="00C26020" w:rsidRDefault="00C26020" w:rsidP="00DD4466">
      <w:r>
        <w:t xml:space="preserve">9. Would you be interested in participating in these types of classes? </w:t>
      </w:r>
      <w:r w:rsidR="0038051B">
        <w:t>(</w:t>
      </w:r>
      <w:r>
        <w:t xml:space="preserve">If </w:t>
      </w:r>
      <w:r w:rsidR="0038051B">
        <w:t xml:space="preserve">not, then prompt for </w:t>
      </w:r>
      <w:r>
        <w:t xml:space="preserve">types of exercise </w:t>
      </w:r>
      <w:r w:rsidR="0038051B">
        <w:t>classes they</w:t>
      </w:r>
      <w:r>
        <w:t xml:space="preserve"> would prefer</w:t>
      </w:r>
      <w:r w:rsidR="0038051B">
        <w:t>)</w:t>
      </w:r>
      <w:r>
        <w:t>.</w:t>
      </w:r>
    </w:p>
    <w:p w14:paraId="0693BB0E" w14:textId="49C5D4C4" w:rsidR="00C26020" w:rsidRDefault="00C26020" w:rsidP="00DD4466">
      <w:r>
        <w:t>10. What do you think of the type of classes that are proposed to be offered as part of the increasing activity aspect of the intervention?</w:t>
      </w:r>
      <w:r w:rsidR="00615E4D">
        <w:t xml:space="preserve"> (</w:t>
      </w:r>
      <w:r w:rsidR="0038051B">
        <w:t>Show flashcard with exercise options</w:t>
      </w:r>
      <w:r w:rsidR="00615E4D">
        <w:t>)</w:t>
      </w:r>
    </w:p>
    <w:p w14:paraId="096F06BA" w14:textId="5DC8994A" w:rsidR="00C26020" w:rsidRDefault="00C26020" w:rsidP="00C26020">
      <w:r>
        <w:t xml:space="preserve">11. Would you be interested in participating in these types of classes? </w:t>
      </w:r>
      <w:r w:rsidR="0038051B">
        <w:t>(</w:t>
      </w:r>
      <w:r>
        <w:t>If no</w:t>
      </w:r>
      <w:r w:rsidR="0038051B">
        <w:t xml:space="preserve">t, then prompt for </w:t>
      </w:r>
      <w:r>
        <w:t xml:space="preserve">types of exercise </w:t>
      </w:r>
      <w:r w:rsidR="0038051B">
        <w:t>classes they</w:t>
      </w:r>
      <w:r>
        <w:t xml:space="preserve"> would prefer</w:t>
      </w:r>
      <w:r w:rsidR="0038051B">
        <w:t>)</w:t>
      </w:r>
      <w:r>
        <w:t>.</w:t>
      </w:r>
    </w:p>
    <w:p w14:paraId="31D500BF" w14:textId="66B5B06C" w:rsidR="00842275" w:rsidRDefault="00842275" w:rsidP="00C26020">
      <w:r>
        <w:t>12. Would you prefer to be signposted towards exercise classes/groups, or be given sets of exercises/activities to undertake in your own time</w:t>
      </w:r>
      <w:r w:rsidR="00615E4D">
        <w:t xml:space="preserve"> / in your own home</w:t>
      </w:r>
      <w:r>
        <w:t>?</w:t>
      </w:r>
      <w:r w:rsidR="0038051B">
        <w:t xml:space="preserve"> Reasons for preference.</w:t>
      </w:r>
    </w:p>
    <w:p w14:paraId="774E2064" w14:textId="207BA2E3" w:rsidR="00F0278B" w:rsidRDefault="00F0278B" w:rsidP="00F0278B">
      <w:pPr>
        <w:rPr>
          <w:b/>
          <w:u w:val="single"/>
        </w:rPr>
      </w:pPr>
      <w:r>
        <w:rPr>
          <w:b/>
          <w:u w:val="single"/>
        </w:rPr>
        <w:t>Behaviour change intervention</w:t>
      </w:r>
      <w:r w:rsidR="00E526D1">
        <w:rPr>
          <w:b/>
          <w:u w:val="single"/>
        </w:rPr>
        <w:t xml:space="preserve"> </w:t>
      </w:r>
    </w:p>
    <w:p w14:paraId="77259145" w14:textId="5D13697F" w:rsidR="00F0278B" w:rsidRDefault="00DD4466" w:rsidP="00F0278B">
      <w:r>
        <w:t>1</w:t>
      </w:r>
      <w:r w:rsidR="00842275">
        <w:t>3</w:t>
      </w:r>
      <w:r w:rsidR="00F0278B">
        <w:t xml:space="preserve">. What would </w:t>
      </w:r>
      <w:r w:rsidR="008C7D06">
        <w:t xml:space="preserve">you say </w:t>
      </w:r>
      <w:r w:rsidR="009B4A27">
        <w:t xml:space="preserve">would </w:t>
      </w:r>
      <w:r w:rsidR="008C7D06">
        <w:t>help</w:t>
      </w:r>
      <w:r w:rsidR="009B4A27">
        <w:t xml:space="preserve"> </w:t>
      </w:r>
      <w:r w:rsidR="008C7D06">
        <w:t xml:space="preserve">to </w:t>
      </w:r>
      <w:r w:rsidR="00F0278B">
        <w:t xml:space="preserve">motivate you to participate in an </w:t>
      </w:r>
      <w:r w:rsidR="00842275">
        <w:t>exercise class</w:t>
      </w:r>
      <w:r w:rsidR="00F0278B">
        <w:t xml:space="preserve">? </w:t>
      </w:r>
    </w:p>
    <w:p w14:paraId="0C580362" w14:textId="4CC30E3E" w:rsidR="00842275" w:rsidRDefault="00842275" w:rsidP="00F0278B">
      <w:r>
        <w:t>14. How would you feel about planning exercise</w:t>
      </w:r>
      <w:r w:rsidR="00E526D1">
        <w:t xml:space="preserve"> in advance</w:t>
      </w:r>
      <w:r>
        <w:t>? Do you think it would encourage you to attend a class?</w:t>
      </w:r>
      <w:r w:rsidR="008C7D06">
        <w:t xml:space="preserve"> (</w:t>
      </w:r>
      <w:proofErr w:type="gramStart"/>
      <w:r w:rsidR="009B4A27">
        <w:t>E.g</w:t>
      </w:r>
      <w:r w:rsidR="00E526D1">
        <w:t>.</w:t>
      </w:r>
      <w:proofErr w:type="gramEnd"/>
      <w:r w:rsidR="00E526D1">
        <w:t xml:space="preserve"> do you think committing </w:t>
      </w:r>
      <w:r w:rsidR="00E27825">
        <w:t>to</w:t>
      </w:r>
      <w:r w:rsidR="00E526D1">
        <w:t xml:space="preserve"> 1 or 2 or 3 classes a week would help you stick to it?)</w:t>
      </w:r>
    </w:p>
    <w:p w14:paraId="18E3AE7A" w14:textId="06BF8BE2" w:rsidR="00842275" w:rsidRDefault="00842275" w:rsidP="00F0278B">
      <w:r>
        <w:lastRenderedPageBreak/>
        <w:t xml:space="preserve">15. </w:t>
      </w:r>
      <w:r w:rsidR="008C7D06">
        <w:t>Do</w:t>
      </w:r>
      <w:r>
        <w:t xml:space="preserve"> you </w:t>
      </w:r>
      <w:r w:rsidR="008C7D06">
        <w:t>think trying to think ahead</w:t>
      </w:r>
      <w:r>
        <w:t xml:space="preserve"> about the barriers </w:t>
      </w:r>
      <w:r w:rsidR="008C7D06">
        <w:t xml:space="preserve">or things that might </w:t>
      </w:r>
      <w:r w:rsidR="004F4237">
        <w:t>prevent</w:t>
      </w:r>
      <w:r w:rsidR="00662B2D">
        <w:t xml:space="preserve"> </w:t>
      </w:r>
      <w:r>
        <w:t xml:space="preserve">you </w:t>
      </w:r>
      <w:r w:rsidR="008C7D06">
        <w:t>attend</w:t>
      </w:r>
      <w:r w:rsidR="004F4237">
        <w:t>ing</w:t>
      </w:r>
      <w:r w:rsidR="008C7D06">
        <w:t xml:space="preserve"> a</w:t>
      </w:r>
      <w:r w:rsidR="00E526D1">
        <w:t xml:space="preserve"> particular exe</w:t>
      </w:r>
      <w:r w:rsidR="008C7D06">
        <w:t>rcise class might help you</w:t>
      </w:r>
      <w:r w:rsidR="004F4237">
        <w:t>r</w:t>
      </w:r>
      <w:r w:rsidR="008C7D06">
        <w:t xml:space="preserve"> attend</w:t>
      </w:r>
      <w:r w:rsidR="004F4237">
        <w:t>ance</w:t>
      </w:r>
      <w:r>
        <w:t>?</w:t>
      </w:r>
    </w:p>
    <w:p w14:paraId="79CC6C82" w14:textId="0E500E7B" w:rsidR="00DD4466" w:rsidRDefault="00DD4466" w:rsidP="00F0278B">
      <w:r>
        <w:t>1</w:t>
      </w:r>
      <w:r w:rsidR="009B4A27">
        <w:t>6</w:t>
      </w:r>
      <w:r>
        <w:t xml:space="preserve">. Would you prefer to </w:t>
      </w:r>
      <w:r w:rsidR="00842275">
        <w:t>do the behaviour change</w:t>
      </w:r>
      <w:r>
        <w:t xml:space="preserve"> </w:t>
      </w:r>
      <w:r w:rsidR="00842275">
        <w:t xml:space="preserve">aspect of the intervention </w:t>
      </w:r>
      <w:r>
        <w:t xml:space="preserve">as a one-to-one with </w:t>
      </w:r>
      <w:r w:rsidR="00842275">
        <w:t>a professional</w:t>
      </w:r>
      <w:r>
        <w:t xml:space="preserve"> or as part of a group?</w:t>
      </w:r>
    </w:p>
    <w:p w14:paraId="3538A531" w14:textId="5F1ABD7E" w:rsidR="00DD4466" w:rsidRPr="00F0278B" w:rsidRDefault="00E526D1" w:rsidP="00F0278B">
      <w:r>
        <w:t>1</w:t>
      </w:r>
      <w:r w:rsidR="00662B2D">
        <w:t>7</w:t>
      </w:r>
      <w:r>
        <w:t xml:space="preserve">. Do you have any other comments that </w:t>
      </w:r>
      <w:proofErr w:type="gramStart"/>
      <w:r>
        <w:t>you’d</w:t>
      </w:r>
      <w:proofErr w:type="gramEnd"/>
      <w:r>
        <w:t xml:space="preserve"> like to make about the topic we have discussed today?</w:t>
      </w:r>
    </w:p>
    <w:p w14:paraId="7BFF7D8F" w14:textId="55158565" w:rsidR="75931DF1" w:rsidRDefault="75931DF1" w:rsidP="362F840C">
      <w:r>
        <w:t>_____________________________________________________________________________________________</w:t>
      </w:r>
    </w:p>
    <w:p w14:paraId="16EE3946" w14:textId="266A44CA" w:rsidR="75931DF1" w:rsidRDefault="2598099D" w:rsidP="62FD07A4">
      <w:pPr>
        <w:rPr>
          <w:rFonts w:ascii="Calibri" w:eastAsia="Calibri" w:hAnsi="Calibri" w:cs="Calibri"/>
          <w:b/>
          <w:bCs/>
          <w:color w:val="000000" w:themeColor="text1"/>
          <w:u w:val="single"/>
        </w:rPr>
      </w:pPr>
      <w:r w:rsidRPr="62FD07A4">
        <w:rPr>
          <w:rFonts w:ascii="Calibri" w:eastAsia="Calibri" w:hAnsi="Calibri" w:cs="Calibri"/>
          <w:b/>
          <w:bCs/>
          <w:color w:val="000000" w:themeColor="text1"/>
          <w:u w:val="single"/>
        </w:rPr>
        <w:t xml:space="preserve">(2) </w:t>
      </w:r>
      <w:r w:rsidR="75931DF1" w:rsidRPr="62FD07A4">
        <w:rPr>
          <w:rFonts w:ascii="Calibri" w:eastAsia="Calibri" w:hAnsi="Calibri" w:cs="Calibri"/>
          <w:b/>
          <w:bCs/>
          <w:color w:val="000000" w:themeColor="text1"/>
          <w:u w:val="single"/>
        </w:rPr>
        <w:t>GPs</w:t>
      </w:r>
      <w:r w:rsidR="6E113BEA" w:rsidRPr="62FD07A4">
        <w:rPr>
          <w:rFonts w:ascii="Calibri" w:eastAsia="Calibri" w:hAnsi="Calibri" w:cs="Calibri"/>
          <w:b/>
          <w:bCs/>
          <w:color w:val="000000" w:themeColor="text1"/>
          <w:u w:val="single"/>
        </w:rPr>
        <w:t xml:space="preserve"> / other health professionals</w:t>
      </w:r>
    </w:p>
    <w:p w14:paraId="52BF2E04" w14:textId="255F95CB" w:rsidR="75931DF1" w:rsidRDefault="75931DF1" w:rsidP="362F840C">
      <w:pPr>
        <w:rPr>
          <w:rFonts w:ascii="Calibri" w:eastAsia="Calibri" w:hAnsi="Calibri" w:cs="Calibri"/>
          <w:color w:val="000000" w:themeColor="text1"/>
        </w:rPr>
      </w:pPr>
      <w:proofErr w:type="spellStart"/>
      <w:r w:rsidRPr="362F840C">
        <w:rPr>
          <w:rFonts w:ascii="Calibri" w:eastAsia="Calibri" w:hAnsi="Calibri" w:cs="Calibri"/>
          <w:b/>
          <w:bCs/>
          <w:color w:val="000000" w:themeColor="text1"/>
          <w:u w:val="single"/>
        </w:rPr>
        <w:t>eFI</w:t>
      </w:r>
      <w:proofErr w:type="spellEnd"/>
      <w:r w:rsidRPr="362F840C">
        <w:rPr>
          <w:rFonts w:ascii="Calibri" w:eastAsia="Calibri" w:hAnsi="Calibri" w:cs="Calibri"/>
          <w:b/>
          <w:bCs/>
          <w:color w:val="000000" w:themeColor="text1"/>
          <w:u w:val="single"/>
        </w:rPr>
        <w:t xml:space="preserve"> questions and current practice</w:t>
      </w:r>
    </w:p>
    <w:p w14:paraId="4A47906F" w14:textId="5A21DEC8" w:rsidR="75931DF1" w:rsidRDefault="75931DF1" w:rsidP="362F840C">
      <w:pPr>
        <w:rPr>
          <w:rFonts w:ascii="Calibri" w:eastAsia="Calibri" w:hAnsi="Calibri" w:cs="Calibri"/>
          <w:color w:val="000000" w:themeColor="text1"/>
        </w:rPr>
      </w:pPr>
      <w:r w:rsidRPr="362F840C">
        <w:rPr>
          <w:rFonts w:ascii="Calibri" w:eastAsia="Calibri" w:hAnsi="Calibri" w:cs="Calibri"/>
          <w:color w:val="000000" w:themeColor="text1"/>
        </w:rPr>
        <w:t>1</w:t>
      </w:r>
      <w:r w:rsidRPr="362F840C">
        <w:rPr>
          <w:rFonts w:ascii="Calibri" w:eastAsia="Calibri" w:hAnsi="Calibri" w:cs="Calibri"/>
          <w:b/>
          <w:bCs/>
          <w:color w:val="000000" w:themeColor="text1"/>
        </w:rPr>
        <w:t xml:space="preserve">.  </w:t>
      </w:r>
      <w:r w:rsidRPr="362F840C">
        <w:rPr>
          <w:rFonts w:ascii="Calibri" w:eastAsia="Calibri" w:hAnsi="Calibri" w:cs="Calibri"/>
          <w:color w:val="000000" w:themeColor="text1"/>
        </w:rPr>
        <w:t xml:space="preserve">As you know from the information you have already </w:t>
      </w:r>
      <w:proofErr w:type="gramStart"/>
      <w:r w:rsidRPr="362F840C">
        <w:rPr>
          <w:rFonts w:ascii="Calibri" w:eastAsia="Calibri" w:hAnsi="Calibri" w:cs="Calibri"/>
          <w:color w:val="000000" w:themeColor="text1"/>
        </w:rPr>
        <w:t>received,</w:t>
      </w:r>
      <w:proofErr w:type="gramEnd"/>
      <w:r w:rsidRPr="362F840C">
        <w:rPr>
          <w:rFonts w:ascii="Calibri" w:eastAsia="Calibri" w:hAnsi="Calibri" w:cs="Calibri"/>
          <w:color w:val="000000" w:themeColor="text1"/>
        </w:rPr>
        <w:t xml:space="preserve"> the proposed intervention is planning to use the electronic frailty index to identify patients for recruitment into the study.  Would you mind telling me how you currently use the </w:t>
      </w:r>
      <w:proofErr w:type="spellStart"/>
      <w:r w:rsidRPr="362F840C">
        <w:rPr>
          <w:rFonts w:ascii="Calibri" w:eastAsia="Calibri" w:hAnsi="Calibri" w:cs="Calibri"/>
          <w:color w:val="000000" w:themeColor="text1"/>
        </w:rPr>
        <w:t>eFI</w:t>
      </w:r>
      <w:proofErr w:type="spellEnd"/>
      <w:r w:rsidRPr="362F840C">
        <w:rPr>
          <w:rFonts w:ascii="Calibri" w:eastAsia="Calibri" w:hAnsi="Calibri" w:cs="Calibri"/>
          <w:color w:val="000000" w:themeColor="text1"/>
        </w:rPr>
        <w:t xml:space="preserve"> to identify patients who need further assessment? (Prompts: which grades do you use for deciding further assessment: mild, moderate or severe and what referral or care pathways do they progress to?)</w:t>
      </w:r>
    </w:p>
    <w:p w14:paraId="0D288E5C" w14:textId="06C2F3F0" w:rsidR="75931DF1" w:rsidRDefault="75931DF1" w:rsidP="362F840C">
      <w:pPr>
        <w:rPr>
          <w:rFonts w:ascii="Calibri" w:eastAsia="Calibri" w:hAnsi="Calibri" w:cs="Calibri"/>
          <w:color w:val="000000" w:themeColor="text1"/>
        </w:rPr>
      </w:pPr>
      <w:r w:rsidRPr="362F840C">
        <w:rPr>
          <w:rFonts w:ascii="Calibri" w:eastAsia="Calibri" w:hAnsi="Calibri" w:cs="Calibri"/>
          <w:color w:val="000000" w:themeColor="text1"/>
        </w:rPr>
        <w:t>2. We are interested in identifying those patients who are mildly frail (0.13-0.24) in your experience, is this the most practical way to identify such patients? If not, is there a better way?</w:t>
      </w:r>
    </w:p>
    <w:p w14:paraId="2D626E79" w14:textId="28A72A12" w:rsidR="75931DF1" w:rsidRDefault="75931DF1" w:rsidP="362F840C">
      <w:pPr>
        <w:rPr>
          <w:rFonts w:ascii="Calibri" w:eastAsia="Calibri" w:hAnsi="Calibri" w:cs="Calibri"/>
          <w:color w:val="000000" w:themeColor="text1"/>
        </w:rPr>
      </w:pPr>
      <w:r w:rsidRPr="362F840C">
        <w:rPr>
          <w:rFonts w:ascii="Calibri" w:eastAsia="Calibri" w:hAnsi="Calibri" w:cs="Calibri"/>
          <w:color w:val="000000" w:themeColor="text1"/>
        </w:rPr>
        <w:t xml:space="preserve">3. What do you consider might be the barriers to implementing this? (Prompts: usage of </w:t>
      </w:r>
      <w:proofErr w:type="spellStart"/>
      <w:r w:rsidRPr="362F840C">
        <w:rPr>
          <w:rFonts w:ascii="Calibri" w:eastAsia="Calibri" w:hAnsi="Calibri" w:cs="Calibri"/>
          <w:color w:val="000000" w:themeColor="text1"/>
        </w:rPr>
        <w:t>eFI</w:t>
      </w:r>
      <w:proofErr w:type="spellEnd"/>
      <w:r w:rsidRPr="362F840C">
        <w:rPr>
          <w:rFonts w:ascii="Calibri" w:eastAsia="Calibri" w:hAnsi="Calibri" w:cs="Calibri"/>
          <w:color w:val="000000" w:themeColor="text1"/>
        </w:rPr>
        <w:t xml:space="preserve"> amongst GPs / time consuming)</w:t>
      </w:r>
    </w:p>
    <w:p w14:paraId="01D2FCF7" w14:textId="4919AA98" w:rsidR="75931DF1" w:rsidRDefault="75931DF1" w:rsidP="362F840C">
      <w:pPr>
        <w:rPr>
          <w:rFonts w:ascii="Calibri" w:eastAsia="Calibri" w:hAnsi="Calibri" w:cs="Calibri"/>
          <w:color w:val="000000" w:themeColor="text1"/>
        </w:rPr>
      </w:pPr>
      <w:r w:rsidRPr="362F840C">
        <w:rPr>
          <w:rFonts w:ascii="Calibri" w:eastAsia="Calibri" w:hAnsi="Calibri" w:cs="Calibri"/>
          <w:color w:val="000000" w:themeColor="text1"/>
        </w:rPr>
        <w:t>4. Are you aware of any organisations that refer individuals with mild frailty to additional services? If so, what services are these?</w:t>
      </w:r>
    </w:p>
    <w:p w14:paraId="47346721" w14:textId="055D7E77" w:rsidR="75931DF1" w:rsidRDefault="75931DF1" w:rsidP="362F840C">
      <w:pPr>
        <w:rPr>
          <w:rFonts w:ascii="Calibri" w:eastAsia="Calibri" w:hAnsi="Calibri" w:cs="Calibri"/>
          <w:color w:val="000000" w:themeColor="text1"/>
        </w:rPr>
      </w:pPr>
      <w:r w:rsidRPr="362F840C">
        <w:rPr>
          <w:rFonts w:ascii="Calibri" w:eastAsia="Calibri" w:hAnsi="Calibri" w:cs="Calibri"/>
          <w:b/>
          <w:bCs/>
          <w:color w:val="000000" w:themeColor="text1"/>
          <w:u w:val="single"/>
        </w:rPr>
        <w:t>Providing individuals with information and referring to the intervention</w:t>
      </w:r>
    </w:p>
    <w:p w14:paraId="4F44B3CB" w14:textId="21534351" w:rsidR="75931DF1" w:rsidRDefault="75931DF1" w:rsidP="362F840C">
      <w:pPr>
        <w:rPr>
          <w:rFonts w:ascii="Calibri" w:eastAsia="Calibri" w:hAnsi="Calibri" w:cs="Calibri"/>
          <w:color w:val="000000" w:themeColor="text1"/>
        </w:rPr>
      </w:pPr>
      <w:r w:rsidRPr="362F840C">
        <w:rPr>
          <w:rFonts w:ascii="Calibri" w:eastAsia="Calibri" w:hAnsi="Calibri" w:cs="Calibri"/>
          <w:color w:val="000000" w:themeColor="text1"/>
        </w:rPr>
        <w:t>5. How would you feel referring your patients to the signposting intervention?</w:t>
      </w:r>
    </w:p>
    <w:p w14:paraId="17D057BA" w14:textId="5C2A97A7" w:rsidR="75931DF1" w:rsidRDefault="75931DF1" w:rsidP="362F840C">
      <w:pPr>
        <w:rPr>
          <w:rFonts w:ascii="Calibri" w:eastAsia="Calibri" w:hAnsi="Calibri" w:cs="Calibri"/>
          <w:color w:val="000000" w:themeColor="text1"/>
        </w:rPr>
      </w:pPr>
      <w:r w:rsidRPr="362F840C">
        <w:rPr>
          <w:rFonts w:ascii="Calibri" w:eastAsia="Calibri" w:hAnsi="Calibri" w:cs="Calibri"/>
          <w:color w:val="000000" w:themeColor="text1"/>
        </w:rPr>
        <w:t>6. Are you comfortable using the term frail when discussing such issues with patients? (If not, ask them to explain)</w:t>
      </w:r>
    </w:p>
    <w:p w14:paraId="555D62E0" w14:textId="552EBA3D" w:rsidR="75931DF1" w:rsidRDefault="75931DF1" w:rsidP="362F840C">
      <w:pPr>
        <w:rPr>
          <w:rFonts w:ascii="Calibri" w:eastAsia="Calibri" w:hAnsi="Calibri" w:cs="Calibri"/>
          <w:color w:val="000000" w:themeColor="text1"/>
        </w:rPr>
      </w:pPr>
      <w:r w:rsidRPr="362F840C">
        <w:rPr>
          <w:rFonts w:ascii="Calibri" w:eastAsia="Calibri" w:hAnsi="Calibri" w:cs="Calibri"/>
          <w:color w:val="000000" w:themeColor="text1"/>
        </w:rPr>
        <w:t>7. What language would you use/avoid when referring to an individual’s level of frailty?</w:t>
      </w:r>
    </w:p>
    <w:p w14:paraId="64F065E7" w14:textId="1224A663" w:rsidR="75931DF1" w:rsidRDefault="75931DF1" w:rsidP="362F840C">
      <w:pPr>
        <w:rPr>
          <w:rFonts w:ascii="Calibri" w:eastAsia="Calibri" w:hAnsi="Calibri" w:cs="Calibri"/>
          <w:color w:val="000000" w:themeColor="text1"/>
        </w:rPr>
      </w:pPr>
      <w:r w:rsidRPr="362F840C">
        <w:rPr>
          <w:rFonts w:ascii="Calibri" w:eastAsia="Calibri" w:hAnsi="Calibri" w:cs="Calibri"/>
          <w:color w:val="000000" w:themeColor="text1"/>
        </w:rPr>
        <w:t>8. What language would you use/avoid when describing the intervention?</w:t>
      </w:r>
    </w:p>
    <w:p w14:paraId="3545C806" w14:textId="036D7774" w:rsidR="75931DF1" w:rsidRDefault="75931DF1" w:rsidP="362F840C">
      <w:pPr>
        <w:rPr>
          <w:rFonts w:ascii="Calibri" w:eastAsia="Calibri" w:hAnsi="Calibri" w:cs="Calibri"/>
          <w:color w:val="000000" w:themeColor="text1"/>
        </w:rPr>
      </w:pPr>
      <w:r w:rsidRPr="362F840C">
        <w:rPr>
          <w:rFonts w:ascii="Calibri" w:eastAsia="Calibri" w:hAnsi="Calibri" w:cs="Calibri"/>
          <w:b/>
          <w:bCs/>
          <w:color w:val="000000" w:themeColor="text1"/>
          <w:u w:val="single"/>
        </w:rPr>
        <w:t>Perceived uptake from those categorised with mild frailty</w:t>
      </w:r>
    </w:p>
    <w:p w14:paraId="0D485D67" w14:textId="2AED5EBB" w:rsidR="75931DF1" w:rsidRDefault="75931DF1" w:rsidP="362F840C">
      <w:pPr>
        <w:rPr>
          <w:rFonts w:ascii="Calibri" w:eastAsia="Calibri" w:hAnsi="Calibri" w:cs="Calibri"/>
          <w:color w:val="000000" w:themeColor="text1"/>
        </w:rPr>
      </w:pPr>
      <w:r w:rsidRPr="362F840C">
        <w:rPr>
          <w:rFonts w:ascii="Calibri" w:eastAsia="Calibri" w:hAnsi="Calibri" w:cs="Calibri"/>
          <w:color w:val="000000" w:themeColor="text1"/>
        </w:rPr>
        <w:t>9. Do you think patients in your practice, who are categorised as having mild frailty would be interested in being referred to an intervention such as this one</w:t>
      </w:r>
    </w:p>
    <w:p w14:paraId="55366B35" w14:textId="1A67D02A" w:rsidR="75931DF1" w:rsidRDefault="75931DF1" w:rsidP="362F840C">
      <w:pPr>
        <w:rPr>
          <w:rFonts w:ascii="Calibri" w:eastAsia="Calibri" w:hAnsi="Calibri" w:cs="Calibri"/>
          <w:color w:val="000000" w:themeColor="text1"/>
        </w:rPr>
      </w:pPr>
      <w:r w:rsidRPr="362F840C">
        <w:rPr>
          <w:rFonts w:ascii="Calibri" w:eastAsia="Calibri" w:hAnsi="Calibri" w:cs="Calibri"/>
          <w:color w:val="000000" w:themeColor="text1"/>
        </w:rPr>
        <w:t xml:space="preserve">10. How do you think these patients would feel about undertaking physical assessment and being screened for Fried Frailty Phenotype? </w:t>
      </w:r>
    </w:p>
    <w:p w14:paraId="76CEAD71" w14:textId="4CFA85C4" w:rsidR="75931DF1" w:rsidRDefault="75931DF1" w:rsidP="362F840C">
      <w:pPr>
        <w:rPr>
          <w:rFonts w:ascii="Calibri" w:eastAsia="Calibri" w:hAnsi="Calibri" w:cs="Calibri"/>
          <w:color w:val="000000" w:themeColor="text1"/>
        </w:rPr>
      </w:pPr>
      <w:r w:rsidRPr="362F840C">
        <w:rPr>
          <w:rFonts w:ascii="Calibri" w:eastAsia="Calibri" w:hAnsi="Calibri" w:cs="Calibri"/>
          <w:color w:val="000000" w:themeColor="text1"/>
        </w:rPr>
        <w:t xml:space="preserve">11. Do you have any views on who is best placed to undertake the screening for pre frailty? Nurse, leisure centre staff, researcher? </w:t>
      </w:r>
    </w:p>
    <w:p w14:paraId="560E75EF" w14:textId="4E4AA7EF" w:rsidR="75931DF1" w:rsidRDefault="75931DF1" w:rsidP="362F840C">
      <w:pPr>
        <w:rPr>
          <w:rFonts w:ascii="Calibri" w:eastAsia="Calibri" w:hAnsi="Calibri" w:cs="Calibri"/>
          <w:color w:val="000000" w:themeColor="text1"/>
        </w:rPr>
      </w:pPr>
      <w:r w:rsidRPr="362F840C">
        <w:rPr>
          <w:rFonts w:ascii="Calibri" w:eastAsia="Calibri" w:hAnsi="Calibri" w:cs="Calibri"/>
          <w:color w:val="000000" w:themeColor="text1"/>
        </w:rPr>
        <w:t>12. Do you think there could be any language barriers to be aware of with this? If so, please elaborate on this.</w:t>
      </w:r>
    </w:p>
    <w:p w14:paraId="7F29E0CD" w14:textId="307E4B38" w:rsidR="75931DF1" w:rsidRDefault="75931DF1" w:rsidP="362F840C">
      <w:pPr>
        <w:rPr>
          <w:rFonts w:ascii="Calibri" w:eastAsia="Calibri" w:hAnsi="Calibri" w:cs="Calibri"/>
          <w:color w:val="000000" w:themeColor="text1"/>
        </w:rPr>
      </w:pPr>
      <w:r w:rsidRPr="362F840C">
        <w:rPr>
          <w:rFonts w:ascii="Calibri" w:eastAsia="Calibri" w:hAnsi="Calibri" w:cs="Calibri"/>
          <w:b/>
          <w:bCs/>
          <w:color w:val="000000" w:themeColor="text1"/>
          <w:u w:val="single"/>
        </w:rPr>
        <w:t>Perceived value of the intervention</w:t>
      </w:r>
    </w:p>
    <w:p w14:paraId="7324ADCC" w14:textId="10AD1928" w:rsidR="75931DF1" w:rsidRDefault="75931DF1" w:rsidP="362F840C">
      <w:pPr>
        <w:rPr>
          <w:rFonts w:ascii="Calibri" w:eastAsia="Calibri" w:hAnsi="Calibri" w:cs="Calibri"/>
          <w:color w:val="000000" w:themeColor="text1"/>
        </w:rPr>
      </w:pPr>
      <w:r w:rsidRPr="362F840C">
        <w:rPr>
          <w:rFonts w:ascii="Calibri" w:eastAsia="Calibri" w:hAnsi="Calibri" w:cs="Calibri"/>
          <w:color w:val="000000" w:themeColor="text1"/>
        </w:rPr>
        <w:t>13. In what ways do you think those categorised as having mild frailty could benefit from this intervention?</w:t>
      </w:r>
    </w:p>
    <w:p w14:paraId="327731D9" w14:textId="373679EA" w:rsidR="75931DF1" w:rsidRDefault="75931DF1" w:rsidP="362F840C">
      <w:pPr>
        <w:rPr>
          <w:rFonts w:ascii="Calibri" w:eastAsia="Calibri" w:hAnsi="Calibri" w:cs="Calibri"/>
          <w:color w:val="000000" w:themeColor="text1"/>
        </w:rPr>
      </w:pPr>
      <w:r w:rsidRPr="362F840C">
        <w:rPr>
          <w:rFonts w:ascii="Calibri" w:eastAsia="Calibri" w:hAnsi="Calibri" w:cs="Calibri"/>
          <w:color w:val="000000" w:themeColor="text1"/>
        </w:rPr>
        <w:t>14. What do you think of the proposed types of exercise classes this intervention wishes to signpost to?</w:t>
      </w:r>
    </w:p>
    <w:p w14:paraId="2EF19189" w14:textId="2ABE97DE" w:rsidR="75931DF1" w:rsidRDefault="75931DF1" w:rsidP="362F840C">
      <w:pPr>
        <w:rPr>
          <w:rFonts w:ascii="Calibri" w:eastAsia="Calibri" w:hAnsi="Calibri" w:cs="Calibri"/>
          <w:color w:val="000000" w:themeColor="text1"/>
        </w:rPr>
      </w:pPr>
      <w:r w:rsidRPr="362F840C">
        <w:rPr>
          <w:rFonts w:ascii="Calibri" w:eastAsia="Calibri" w:hAnsi="Calibri" w:cs="Calibri"/>
          <w:b/>
          <w:bCs/>
          <w:color w:val="000000" w:themeColor="text1"/>
          <w:u w:val="single"/>
        </w:rPr>
        <w:t>Motivational aspect of the intervention</w:t>
      </w:r>
    </w:p>
    <w:p w14:paraId="7711CB46" w14:textId="21DE6756" w:rsidR="75931DF1" w:rsidRDefault="75931DF1" w:rsidP="362F840C">
      <w:pPr>
        <w:rPr>
          <w:rFonts w:ascii="Calibri" w:eastAsia="Calibri" w:hAnsi="Calibri" w:cs="Calibri"/>
          <w:color w:val="000000" w:themeColor="text1"/>
        </w:rPr>
      </w:pPr>
      <w:r w:rsidRPr="362F840C">
        <w:rPr>
          <w:rFonts w:ascii="Calibri" w:eastAsia="Calibri" w:hAnsi="Calibri" w:cs="Calibri"/>
          <w:color w:val="000000" w:themeColor="text1"/>
        </w:rPr>
        <w:t>15. Which elements of the motivational aspect of the intervention do you think would work well?</w:t>
      </w:r>
    </w:p>
    <w:p w14:paraId="30116B01" w14:textId="10136B38" w:rsidR="75931DF1" w:rsidRDefault="75931DF1" w:rsidP="362F840C">
      <w:pPr>
        <w:rPr>
          <w:rFonts w:ascii="Calibri" w:eastAsia="Calibri" w:hAnsi="Calibri" w:cs="Calibri"/>
          <w:color w:val="000000" w:themeColor="text1"/>
        </w:rPr>
      </w:pPr>
      <w:r w:rsidRPr="362F840C">
        <w:rPr>
          <w:rFonts w:ascii="Calibri" w:eastAsia="Calibri" w:hAnsi="Calibri" w:cs="Calibri"/>
          <w:color w:val="000000" w:themeColor="text1"/>
        </w:rPr>
        <w:lastRenderedPageBreak/>
        <w:t>16. What would you say are the main barriers to this intervention?</w:t>
      </w:r>
    </w:p>
    <w:p w14:paraId="673960C4" w14:textId="4042A3B8" w:rsidR="75931DF1" w:rsidRDefault="75931DF1" w:rsidP="362F840C">
      <w:pPr>
        <w:rPr>
          <w:rFonts w:ascii="Calibri" w:eastAsia="Calibri" w:hAnsi="Calibri" w:cs="Calibri"/>
          <w:color w:val="000000" w:themeColor="text1"/>
        </w:rPr>
      </w:pPr>
      <w:r w:rsidRPr="362F840C">
        <w:rPr>
          <w:rFonts w:ascii="Calibri" w:eastAsia="Calibri" w:hAnsi="Calibri" w:cs="Calibri"/>
          <w:color w:val="000000" w:themeColor="text1"/>
        </w:rPr>
        <w:t>17. Do you have any ideas of how the signposting and behaviour change intervention could be improved?</w:t>
      </w:r>
    </w:p>
    <w:p w14:paraId="4C10C133" w14:textId="779AC795" w:rsidR="75931DF1" w:rsidRDefault="75931DF1" w:rsidP="362F840C">
      <w:pPr>
        <w:rPr>
          <w:rFonts w:ascii="Calibri" w:eastAsia="Calibri" w:hAnsi="Calibri" w:cs="Calibri"/>
          <w:color w:val="000000" w:themeColor="text1"/>
        </w:rPr>
      </w:pPr>
      <w:r w:rsidRPr="362F840C">
        <w:rPr>
          <w:rFonts w:ascii="Calibri" w:eastAsia="Calibri" w:hAnsi="Calibri" w:cs="Calibri"/>
          <w:color w:val="000000" w:themeColor="text1"/>
        </w:rPr>
        <w:t>18. Any other comments on anything discussed</w:t>
      </w:r>
      <w:r w:rsidR="578D8D0D" w:rsidRPr="362F840C">
        <w:rPr>
          <w:rFonts w:ascii="Calibri" w:eastAsia="Calibri" w:hAnsi="Calibri" w:cs="Calibri"/>
          <w:color w:val="000000" w:themeColor="text1"/>
        </w:rPr>
        <w:t xml:space="preserve"> today?</w:t>
      </w:r>
    </w:p>
    <w:p w14:paraId="2A66E5E7" w14:textId="73E955C5" w:rsidR="578D8D0D" w:rsidRDefault="578D8D0D" w:rsidP="362F840C">
      <w:pPr>
        <w:rPr>
          <w:rFonts w:ascii="Calibri" w:eastAsia="Calibri" w:hAnsi="Calibri" w:cs="Calibri"/>
          <w:color w:val="000000" w:themeColor="text1"/>
        </w:rPr>
      </w:pPr>
      <w:r w:rsidRPr="362F840C">
        <w:rPr>
          <w:rFonts w:ascii="Calibri" w:eastAsia="Calibri" w:hAnsi="Calibri" w:cs="Calibri"/>
          <w:color w:val="000000" w:themeColor="text1"/>
        </w:rPr>
        <w:t>_____________________________________________________________________________________________</w:t>
      </w:r>
    </w:p>
    <w:p w14:paraId="2ADEEF3A" w14:textId="7ED57A51" w:rsidR="362F840C" w:rsidRDefault="362F840C" w:rsidP="362F840C">
      <w:pPr>
        <w:rPr>
          <w:rFonts w:ascii="Calibri" w:eastAsia="Calibri" w:hAnsi="Calibri" w:cs="Calibri"/>
          <w:color w:val="000000" w:themeColor="text1"/>
        </w:rPr>
      </w:pPr>
    </w:p>
    <w:p w14:paraId="2E3F37FE" w14:textId="6A9BA0B6" w:rsidR="578D8D0D" w:rsidRDefault="478DDF64" w:rsidP="62FD07A4">
      <w:pPr>
        <w:rPr>
          <w:rFonts w:ascii="Calibri" w:eastAsia="Calibri" w:hAnsi="Calibri" w:cs="Calibri"/>
          <w:color w:val="000000" w:themeColor="text1"/>
        </w:rPr>
      </w:pPr>
      <w:r w:rsidRPr="62FD07A4">
        <w:rPr>
          <w:rFonts w:ascii="Calibri" w:eastAsia="Calibri" w:hAnsi="Calibri" w:cs="Calibri"/>
          <w:b/>
          <w:bCs/>
          <w:color w:val="000000" w:themeColor="text1"/>
          <w:u w:val="single"/>
        </w:rPr>
        <w:t xml:space="preserve">(3) </w:t>
      </w:r>
      <w:r w:rsidR="578D8D0D" w:rsidRPr="62FD07A4">
        <w:rPr>
          <w:rFonts w:ascii="Calibri" w:eastAsia="Calibri" w:hAnsi="Calibri" w:cs="Calibri"/>
          <w:b/>
          <w:bCs/>
          <w:color w:val="000000" w:themeColor="text1"/>
          <w:u w:val="single"/>
        </w:rPr>
        <w:t>Exercise instructors/leisure centre staff</w:t>
      </w:r>
    </w:p>
    <w:p w14:paraId="1E542C9B" w14:textId="1FA62FFD" w:rsidR="578D8D0D" w:rsidRDefault="578D8D0D" w:rsidP="362F840C">
      <w:pPr>
        <w:rPr>
          <w:rFonts w:ascii="Calibri" w:eastAsia="Calibri" w:hAnsi="Calibri" w:cs="Calibri"/>
          <w:color w:val="000000" w:themeColor="text1"/>
        </w:rPr>
      </w:pPr>
      <w:r w:rsidRPr="362F840C">
        <w:rPr>
          <w:rFonts w:ascii="Calibri" w:eastAsia="Calibri" w:hAnsi="Calibri" w:cs="Calibri"/>
          <w:b/>
          <w:bCs/>
          <w:color w:val="000000" w:themeColor="text1"/>
          <w:u w:val="single"/>
        </w:rPr>
        <w:t>Referral Plan</w:t>
      </w:r>
    </w:p>
    <w:p w14:paraId="253E4AD8" w14:textId="44023DC2" w:rsidR="578D8D0D" w:rsidRDefault="578D8D0D" w:rsidP="362F840C">
      <w:pPr>
        <w:rPr>
          <w:rFonts w:ascii="Calibri" w:eastAsia="Calibri" w:hAnsi="Calibri" w:cs="Calibri"/>
          <w:color w:val="000000" w:themeColor="text1"/>
        </w:rPr>
      </w:pPr>
      <w:r w:rsidRPr="362F840C">
        <w:rPr>
          <w:rFonts w:ascii="Calibri" w:eastAsia="Calibri" w:hAnsi="Calibri" w:cs="Calibri"/>
          <w:color w:val="000000" w:themeColor="text1"/>
        </w:rPr>
        <w:t>1. What are your thoughts on adults classified as having ‘mild frailty’ being referred to leisure centres as part of a preventative public health intervention?</w:t>
      </w:r>
    </w:p>
    <w:p w14:paraId="0CECC9A3" w14:textId="7F9ACDDD" w:rsidR="578D8D0D" w:rsidRDefault="578D8D0D" w:rsidP="362F840C">
      <w:pPr>
        <w:rPr>
          <w:rFonts w:ascii="Calibri" w:eastAsia="Calibri" w:hAnsi="Calibri" w:cs="Calibri"/>
          <w:color w:val="000000" w:themeColor="text1"/>
        </w:rPr>
      </w:pPr>
      <w:r w:rsidRPr="362F840C">
        <w:rPr>
          <w:rFonts w:ascii="Calibri" w:eastAsia="Calibri" w:hAnsi="Calibri" w:cs="Calibri"/>
          <w:color w:val="000000" w:themeColor="text1"/>
        </w:rPr>
        <w:t>2. What do you see as the role of the GP in this? (Prompts: identification and recruitment)</w:t>
      </w:r>
    </w:p>
    <w:p w14:paraId="4F9F0E79" w14:textId="718398A9" w:rsidR="578D8D0D" w:rsidRDefault="578D8D0D" w:rsidP="362F840C">
      <w:pPr>
        <w:rPr>
          <w:rFonts w:ascii="Calibri" w:eastAsia="Calibri" w:hAnsi="Calibri" w:cs="Calibri"/>
          <w:color w:val="000000" w:themeColor="text1"/>
        </w:rPr>
      </w:pPr>
      <w:r w:rsidRPr="362F840C">
        <w:rPr>
          <w:rFonts w:ascii="Calibri" w:eastAsia="Calibri" w:hAnsi="Calibri" w:cs="Calibri"/>
          <w:color w:val="000000" w:themeColor="text1"/>
        </w:rPr>
        <w:t>3. Are there any barriers to the idea of targeting this population with an intervention signposting them to appropriate exercise groups/classes?</w:t>
      </w:r>
    </w:p>
    <w:p w14:paraId="0475B9D2" w14:textId="2EA1838C" w:rsidR="578D8D0D" w:rsidRDefault="578D8D0D" w:rsidP="362F840C">
      <w:pPr>
        <w:rPr>
          <w:rFonts w:ascii="Calibri" w:eastAsia="Calibri" w:hAnsi="Calibri" w:cs="Calibri"/>
          <w:color w:val="000000" w:themeColor="text1"/>
        </w:rPr>
      </w:pPr>
      <w:r w:rsidRPr="362F840C">
        <w:rPr>
          <w:rFonts w:ascii="Calibri" w:eastAsia="Calibri" w:hAnsi="Calibri" w:cs="Calibri"/>
          <w:color w:val="000000" w:themeColor="text1"/>
        </w:rPr>
        <w:t xml:space="preserve">4. In your experience, what is the best way to effectively signpost this population to leisure services? </w:t>
      </w:r>
    </w:p>
    <w:p w14:paraId="218A32BB" w14:textId="0F8C4677" w:rsidR="578D8D0D" w:rsidRDefault="578D8D0D" w:rsidP="362F840C">
      <w:pPr>
        <w:rPr>
          <w:rFonts w:ascii="Calibri" w:eastAsia="Calibri" w:hAnsi="Calibri" w:cs="Calibri"/>
          <w:color w:val="000000" w:themeColor="text1"/>
        </w:rPr>
      </w:pPr>
      <w:r w:rsidRPr="362F840C">
        <w:rPr>
          <w:rFonts w:ascii="Calibri" w:eastAsia="Calibri" w:hAnsi="Calibri" w:cs="Calibri"/>
          <w:color w:val="000000" w:themeColor="text1"/>
        </w:rPr>
        <w:t>5. What would you normally do to screen them prior to making exercise class recommendations?</w:t>
      </w:r>
    </w:p>
    <w:p w14:paraId="18F49EED" w14:textId="6B6DC77D" w:rsidR="578D8D0D" w:rsidRDefault="578D8D0D" w:rsidP="362F840C">
      <w:pPr>
        <w:rPr>
          <w:rFonts w:ascii="Calibri" w:eastAsia="Calibri" w:hAnsi="Calibri" w:cs="Calibri"/>
          <w:color w:val="000000" w:themeColor="text1"/>
        </w:rPr>
      </w:pPr>
      <w:r w:rsidRPr="362F840C">
        <w:rPr>
          <w:rFonts w:ascii="Calibri" w:eastAsia="Calibri" w:hAnsi="Calibri" w:cs="Calibri"/>
          <w:color w:val="000000" w:themeColor="text1"/>
        </w:rPr>
        <w:t>6. What current behaviour change interventions do you adopt if any? Which do you consider to be the most successful? Have you tried anything that you find does not work?</w:t>
      </w:r>
    </w:p>
    <w:p w14:paraId="6A35E5F1" w14:textId="670AA139" w:rsidR="578D8D0D" w:rsidRDefault="578D8D0D" w:rsidP="362F840C">
      <w:pPr>
        <w:rPr>
          <w:rFonts w:ascii="Calibri" w:eastAsia="Calibri" w:hAnsi="Calibri" w:cs="Calibri"/>
          <w:color w:val="000000" w:themeColor="text1"/>
        </w:rPr>
      </w:pPr>
      <w:r w:rsidRPr="362F840C">
        <w:rPr>
          <w:rFonts w:ascii="Calibri" w:eastAsia="Calibri" w:hAnsi="Calibri" w:cs="Calibri"/>
          <w:b/>
          <w:bCs/>
          <w:color w:val="000000" w:themeColor="text1"/>
          <w:u w:val="single"/>
        </w:rPr>
        <w:t>Signposting intervention</w:t>
      </w:r>
    </w:p>
    <w:p w14:paraId="627C0F80" w14:textId="794C650B" w:rsidR="578D8D0D" w:rsidRDefault="578D8D0D" w:rsidP="362F840C">
      <w:pPr>
        <w:rPr>
          <w:rFonts w:ascii="Calibri" w:eastAsia="Calibri" w:hAnsi="Calibri" w:cs="Calibri"/>
          <w:color w:val="000000" w:themeColor="text1"/>
        </w:rPr>
      </w:pPr>
      <w:r w:rsidRPr="362F840C">
        <w:rPr>
          <w:rFonts w:ascii="Calibri" w:eastAsia="Calibri" w:hAnsi="Calibri" w:cs="Calibri"/>
          <w:color w:val="000000" w:themeColor="text1"/>
        </w:rPr>
        <w:t>7. What do you think of the intervention idea to signpost individuals to a range of appropriate exercise classes based on their frailty phenotype scores?</w:t>
      </w:r>
    </w:p>
    <w:p w14:paraId="2BACA06C" w14:textId="75D1E610" w:rsidR="578D8D0D" w:rsidRDefault="578D8D0D" w:rsidP="362F840C">
      <w:pPr>
        <w:rPr>
          <w:rFonts w:ascii="Calibri" w:eastAsia="Calibri" w:hAnsi="Calibri" w:cs="Calibri"/>
          <w:color w:val="000000" w:themeColor="text1"/>
        </w:rPr>
      </w:pPr>
      <w:r w:rsidRPr="362F840C">
        <w:rPr>
          <w:rFonts w:ascii="Calibri" w:eastAsia="Calibri" w:hAnsi="Calibri" w:cs="Calibri"/>
          <w:color w:val="000000" w:themeColor="text1"/>
        </w:rPr>
        <w:t>8. Do you think there are any barriers to the language currently used in the provisional participant information sheet? Please could you elaborate on this?</w:t>
      </w:r>
    </w:p>
    <w:p w14:paraId="6472A609" w14:textId="26B9A474" w:rsidR="578D8D0D" w:rsidRDefault="578D8D0D" w:rsidP="362F840C">
      <w:pPr>
        <w:rPr>
          <w:rFonts w:ascii="Calibri" w:eastAsia="Calibri" w:hAnsi="Calibri" w:cs="Calibri"/>
          <w:color w:val="000000" w:themeColor="text1"/>
        </w:rPr>
      </w:pPr>
      <w:r w:rsidRPr="362F840C">
        <w:rPr>
          <w:rFonts w:ascii="Calibri" w:eastAsia="Calibri" w:hAnsi="Calibri" w:cs="Calibri"/>
          <w:color w:val="000000" w:themeColor="text1"/>
        </w:rPr>
        <w:t xml:space="preserve">9. In terms of the strengthening aspect of the intervention we are suggesting the following types of classes – LIST THEM - Do you think these classes are appropriate? If not, why? What else would you offer?  </w:t>
      </w:r>
    </w:p>
    <w:p w14:paraId="7323CB3F" w14:textId="1C5E6029" w:rsidR="578D8D0D" w:rsidRDefault="578D8D0D" w:rsidP="362F840C">
      <w:pPr>
        <w:rPr>
          <w:rFonts w:ascii="Calibri" w:eastAsia="Calibri" w:hAnsi="Calibri" w:cs="Calibri"/>
          <w:color w:val="000000" w:themeColor="text1"/>
        </w:rPr>
      </w:pPr>
      <w:r w:rsidRPr="362F840C">
        <w:rPr>
          <w:rFonts w:ascii="Calibri" w:eastAsia="Calibri" w:hAnsi="Calibri" w:cs="Calibri"/>
          <w:color w:val="000000" w:themeColor="text1"/>
        </w:rPr>
        <w:t xml:space="preserve">10. In terms of the increasing activity aspect of the intervention we are suggesting the following types of classes – LIST THEM - Do you think these classes/groups are appropriate? If not, why?  What else would you offer? </w:t>
      </w:r>
    </w:p>
    <w:p w14:paraId="447B52E4" w14:textId="4E48FD74" w:rsidR="578D8D0D" w:rsidRDefault="578D8D0D" w:rsidP="362F840C">
      <w:pPr>
        <w:rPr>
          <w:rFonts w:ascii="Calibri" w:eastAsia="Calibri" w:hAnsi="Calibri" w:cs="Calibri"/>
          <w:color w:val="000000" w:themeColor="text1"/>
        </w:rPr>
      </w:pPr>
      <w:r w:rsidRPr="362F840C">
        <w:rPr>
          <w:rFonts w:ascii="Calibri" w:eastAsia="Calibri" w:hAnsi="Calibri" w:cs="Calibri"/>
          <w:b/>
          <w:bCs/>
          <w:color w:val="000000" w:themeColor="text1"/>
          <w:u w:val="single"/>
        </w:rPr>
        <w:t>Motivational aspect of the intervention</w:t>
      </w:r>
    </w:p>
    <w:p w14:paraId="4EAE044E" w14:textId="63F05CC0" w:rsidR="578D8D0D" w:rsidRDefault="578D8D0D" w:rsidP="362F840C">
      <w:pPr>
        <w:rPr>
          <w:rFonts w:ascii="Calibri" w:eastAsia="Calibri" w:hAnsi="Calibri" w:cs="Calibri"/>
          <w:color w:val="000000" w:themeColor="text1"/>
        </w:rPr>
      </w:pPr>
      <w:r w:rsidRPr="362F840C">
        <w:rPr>
          <w:rFonts w:ascii="Calibri" w:eastAsia="Calibri" w:hAnsi="Calibri" w:cs="Calibri"/>
          <w:color w:val="000000" w:themeColor="text1"/>
        </w:rPr>
        <w:t>11. Do you perceive any barriers to the motivational aspect of this intervention? If so, what would they be please – could you offer any advice on how to tackle these barriers?</w:t>
      </w:r>
    </w:p>
    <w:p w14:paraId="5630961E" w14:textId="5ADF75BD" w:rsidR="578D8D0D" w:rsidRDefault="578D8D0D" w:rsidP="362F840C">
      <w:pPr>
        <w:rPr>
          <w:rFonts w:ascii="Calibri" w:eastAsia="Calibri" w:hAnsi="Calibri" w:cs="Calibri"/>
          <w:color w:val="000000" w:themeColor="text1"/>
        </w:rPr>
      </w:pPr>
      <w:r w:rsidRPr="362F840C">
        <w:rPr>
          <w:rFonts w:ascii="Calibri" w:eastAsia="Calibri" w:hAnsi="Calibri" w:cs="Calibri"/>
          <w:color w:val="000000" w:themeColor="text1"/>
        </w:rPr>
        <w:t>12. In your experience of motivating older individuals, what kind of approach seems to work best?</w:t>
      </w:r>
    </w:p>
    <w:p w14:paraId="1B2CB6C1" w14:textId="5CBA2B0D" w:rsidR="578D8D0D" w:rsidRDefault="578D8D0D" w:rsidP="362F840C">
      <w:pPr>
        <w:rPr>
          <w:rFonts w:ascii="Calibri" w:eastAsia="Calibri" w:hAnsi="Calibri" w:cs="Calibri"/>
          <w:color w:val="000000" w:themeColor="text1"/>
        </w:rPr>
      </w:pPr>
      <w:r w:rsidRPr="362F840C">
        <w:rPr>
          <w:rFonts w:ascii="Calibri" w:eastAsia="Calibri" w:hAnsi="Calibri" w:cs="Calibri"/>
          <w:b/>
          <w:bCs/>
          <w:color w:val="000000" w:themeColor="text1"/>
          <w:u w:val="single"/>
        </w:rPr>
        <w:t>Recommendations</w:t>
      </w:r>
    </w:p>
    <w:p w14:paraId="5E3B6FC0" w14:textId="0B1C8567" w:rsidR="578D8D0D" w:rsidRDefault="578D8D0D" w:rsidP="362F840C">
      <w:pPr>
        <w:rPr>
          <w:rFonts w:ascii="Calibri" w:eastAsia="Calibri" w:hAnsi="Calibri" w:cs="Calibri"/>
          <w:color w:val="000000" w:themeColor="text1"/>
        </w:rPr>
      </w:pPr>
      <w:r w:rsidRPr="362F840C">
        <w:rPr>
          <w:rFonts w:ascii="Calibri" w:eastAsia="Calibri" w:hAnsi="Calibri" w:cs="Calibri"/>
          <w:color w:val="000000" w:themeColor="text1"/>
        </w:rPr>
        <w:t>13. Do you have any recommendations of how this intervention may be improved?</w:t>
      </w:r>
    </w:p>
    <w:p w14:paraId="4FEF4A50" w14:textId="4CDC24CE" w:rsidR="578D8D0D" w:rsidRDefault="578D8D0D" w:rsidP="362F840C">
      <w:pPr>
        <w:rPr>
          <w:rFonts w:ascii="Calibri" w:eastAsia="Calibri" w:hAnsi="Calibri" w:cs="Calibri"/>
          <w:color w:val="000000" w:themeColor="text1"/>
        </w:rPr>
      </w:pPr>
      <w:r w:rsidRPr="362F840C">
        <w:rPr>
          <w:rFonts w:ascii="Calibri" w:eastAsia="Calibri" w:hAnsi="Calibri" w:cs="Calibri"/>
          <w:color w:val="000000" w:themeColor="text1"/>
        </w:rPr>
        <w:t>14. Do you have any other comments you wish to make regarding the project?</w:t>
      </w:r>
    </w:p>
    <w:p w14:paraId="3FC4FCE5" w14:textId="331F6D17" w:rsidR="362F840C" w:rsidRDefault="362F840C" w:rsidP="362F840C">
      <w:pPr>
        <w:rPr>
          <w:rFonts w:ascii="Calibri" w:eastAsia="Calibri" w:hAnsi="Calibri" w:cs="Calibri"/>
          <w:color w:val="000000" w:themeColor="text1"/>
        </w:rPr>
      </w:pPr>
    </w:p>
    <w:p w14:paraId="132EA862" w14:textId="2145A56A" w:rsidR="362F840C" w:rsidRDefault="362F840C" w:rsidP="362F840C">
      <w:pPr>
        <w:rPr>
          <w:rFonts w:ascii="Calibri" w:eastAsia="Calibri" w:hAnsi="Calibri" w:cs="Calibri"/>
          <w:color w:val="000000" w:themeColor="text1"/>
        </w:rPr>
      </w:pPr>
    </w:p>
    <w:sectPr w:rsidR="362F840C" w:rsidSect="00662B2D">
      <w:headerReference w:type="default" r:id="rId9"/>
      <w:footerReference w:type="default" r:id="rId10"/>
      <w:pgSz w:w="11906" w:h="16838"/>
      <w:pgMar w:top="284" w:right="707" w:bottom="1276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718943" w14:textId="77777777" w:rsidR="004C052E" w:rsidRDefault="004C052E" w:rsidP="00F0278B">
      <w:pPr>
        <w:spacing w:after="0" w:line="240" w:lineRule="auto"/>
      </w:pPr>
      <w:r>
        <w:separator/>
      </w:r>
    </w:p>
  </w:endnote>
  <w:endnote w:type="continuationSeparator" w:id="0">
    <w:p w14:paraId="4594D1C2" w14:textId="77777777" w:rsidR="004C052E" w:rsidRDefault="004C052E" w:rsidP="00F0278B">
      <w:pPr>
        <w:spacing w:after="0" w:line="240" w:lineRule="auto"/>
      </w:pPr>
      <w:r>
        <w:continuationSeparator/>
      </w:r>
    </w:p>
  </w:endnote>
  <w:endnote w:type="continuationNotice" w:id="1">
    <w:p w14:paraId="1F0B466C" w14:textId="77777777" w:rsidR="004C052E" w:rsidRDefault="004C052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96C483" w14:textId="2952245C" w:rsidR="00443FB7" w:rsidRDefault="0038051B">
    <w:pPr>
      <w:pStyle w:val="Footer"/>
    </w:pPr>
    <w:r w:rsidRPr="0038051B">
      <w:t>Int</w:t>
    </w:r>
    <w:r>
      <w:t xml:space="preserve">erview schedule older adults </w:t>
    </w:r>
    <w:r w:rsidR="00662B2D">
      <w:t>August</w:t>
    </w:r>
    <w:r>
      <w:t xml:space="preserve"> </w:t>
    </w:r>
    <w:r w:rsidRPr="0038051B">
      <w:t>202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FFD1B7" w14:textId="77777777" w:rsidR="004C052E" w:rsidRDefault="004C052E" w:rsidP="00F0278B">
      <w:pPr>
        <w:spacing w:after="0" w:line="240" w:lineRule="auto"/>
      </w:pPr>
      <w:r>
        <w:separator/>
      </w:r>
    </w:p>
  </w:footnote>
  <w:footnote w:type="continuationSeparator" w:id="0">
    <w:p w14:paraId="0FD5D978" w14:textId="77777777" w:rsidR="004C052E" w:rsidRDefault="004C052E" w:rsidP="00F0278B">
      <w:pPr>
        <w:spacing w:after="0" w:line="240" w:lineRule="auto"/>
      </w:pPr>
      <w:r>
        <w:continuationSeparator/>
      </w:r>
    </w:p>
  </w:footnote>
  <w:footnote w:type="continuationNotice" w:id="1">
    <w:p w14:paraId="39EC9C7B" w14:textId="77777777" w:rsidR="004C052E" w:rsidRDefault="004C052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97F97D" w14:textId="4DB8F899" w:rsidR="00F0278B" w:rsidRDefault="00F0278B" w:rsidP="00662B2D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OElrN/aZ5+02Vr" int2:id="xhSIK250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4B62D3"/>
    <w:multiLevelType w:val="hybridMultilevel"/>
    <w:tmpl w:val="C64613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307347"/>
    <w:multiLevelType w:val="hybridMultilevel"/>
    <w:tmpl w:val="7F3228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0301394">
    <w:abstractNumId w:val="0"/>
  </w:num>
  <w:num w:numId="2" w16cid:durableId="13366902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278B"/>
    <w:rsid w:val="000347ED"/>
    <w:rsid w:val="0007716C"/>
    <w:rsid w:val="000B2B88"/>
    <w:rsid w:val="00143B47"/>
    <w:rsid w:val="001A65D2"/>
    <w:rsid w:val="002B7A1F"/>
    <w:rsid w:val="00306989"/>
    <w:rsid w:val="0038051B"/>
    <w:rsid w:val="00443FB7"/>
    <w:rsid w:val="004C052E"/>
    <w:rsid w:val="004F4237"/>
    <w:rsid w:val="00606992"/>
    <w:rsid w:val="00615E4D"/>
    <w:rsid w:val="00662B2D"/>
    <w:rsid w:val="00686802"/>
    <w:rsid w:val="006F154A"/>
    <w:rsid w:val="00772B4D"/>
    <w:rsid w:val="008073CD"/>
    <w:rsid w:val="00842275"/>
    <w:rsid w:val="008C7D06"/>
    <w:rsid w:val="009B4A27"/>
    <w:rsid w:val="00B04622"/>
    <w:rsid w:val="00B17C64"/>
    <w:rsid w:val="00C26020"/>
    <w:rsid w:val="00C40F9D"/>
    <w:rsid w:val="00DB538D"/>
    <w:rsid w:val="00DD4466"/>
    <w:rsid w:val="00E27825"/>
    <w:rsid w:val="00E52473"/>
    <w:rsid w:val="00E526D1"/>
    <w:rsid w:val="00F0278B"/>
    <w:rsid w:val="00F0568E"/>
    <w:rsid w:val="00F90542"/>
    <w:rsid w:val="00FE3103"/>
    <w:rsid w:val="0565BA86"/>
    <w:rsid w:val="089B8079"/>
    <w:rsid w:val="2598099D"/>
    <w:rsid w:val="26B0D678"/>
    <w:rsid w:val="2A10FFEB"/>
    <w:rsid w:val="362F840C"/>
    <w:rsid w:val="39C0EDCB"/>
    <w:rsid w:val="42C1239A"/>
    <w:rsid w:val="445CF3FB"/>
    <w:rsid w:val="478DDF64"/>
    <w:rsid w:val="51224EA6"/>
    <w:rsid w:val="52BE1F07"/>
    <w:rsid w:val="5700F95C"/>
    <w:rsid w:val="578D8D0D"/>
    <w:rsid w:val="62FD07A4"/>
    <w:rsid w:val="6E113BEA"/>
    <w:rsid w:val="75931DF1"/>
    <w:rsid w:val="78BF4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B54C9"/>
  <w15:chartTrackingRefBased/>
  <w15:docId w15:val="{0308CCDA-1D53-4794-90D5-F21704FE6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7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27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278B"/>
  </w:style>
  <w:style w:type="paragraph" w:styleId="Footer">
    <w:name w:val="footer"/>
    <w:basedOn w:val="Normal"/>
    <w:link w:val="FooterChar"/>
    <w:uiPriority w:val="99"/>
    <w:unhideWhenUsed/>
    <w:rsid w:val="00F027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278B"/>
  </w:style>
  <w:style w:type="paragraph" w:styleId="ListParagraph">
    <w:name w:val="List Paragraph"/>
    <w:basedOn w:val="Normal"/>
    <w:uiPriority w:val="34"/>
    <w:qFormat/>
    <w:rsid w:val="00F0278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43F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3F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3F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3F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3F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3F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FB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43F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20/10/relationships/intelligence" Target="intelligence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0E4F48-A8B4-48D4-9C73-E2231CC217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78</Words>
  <Characters>6718</Characters>
  <Application>Microsoft Office Word</Application>
  <DocSecurity>0</DocSecurity>
  <Lines>55</Lines>
  <Paragraphs>15</Paragraphs>
  <ScaleCrop>false</ScaleCrop>
  <Company/>
  <LinksUpToDate>false</LinksUpToDate>
  <CharactersWithSpaces>7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Mauger</dc:creator>
  <cp:keywords/>
  <dc:description/>
  <cp:lastModifiedBy>Annemarie Money</cp:lastModifiedBy>
  <cp:revision>3</cp:revision>
  <dcterms:created xsi:type="dcterms:W3CDTF">2023-06-28T09:22:00Z</dcterms:created>
  <dcterms:modified xsi:type="dcterms:W3CDTF">2023-06-28T09:23:00Z</dcterms:modified>
</cp:coreProperties>
</file>